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Chars="2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promoter sequence of M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p>
      <w:pPr>
        <w:ind w:leftChars="2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ind w:leftChars="100"/>
        <w:jc w:val="distribut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CTTGGATTGGGTCGCTGGTGATGGATGATATCGCAGCGGCTGCGAAGACCCGTTTGATTTGTCTTACTAGTTGAGTGTTTGTTGGTTCTTTTTTGGGGTGTTTCAGTTAGGGTGTAATTTGGATTGAGTTATTTTGAAAGGAAAACTAATGAAAATTATTTGAAAACTTTGAGTTTTAATGATAAGAATAAAATAAATGGTAAAGTGAATAGTATCAGGATTGACTTTTTAGTGTAAAAATGTGGTTTTTCGTTAAAGTGAACAATACCGGGTGTTTTTTATTAAAGTTCTTTATTTTGAATAGGTCTATGTCTATTTTGATTTCAAATTCAATCGGACGAATTAGAATAAAGTAAAAACTTGCTCAAATTCAACCTAACTTTAATCCGTTTATTTATTGGATTGAGTTGGGTTGGTGATTTGGCCACTCATGTTAACCAAAACTCAATCCAATTTTAGCCCGAATTGCTCATGCATGTTATTTGTCCACTTCATTTCGTATAAGCTATAAGTACAAGTTTGGATGCGCTATACTTAAATTTATTGTCTGAATTTCATTTGAACAATAAATGATAGTGATATTTTACGTTTCTTTTGTATTGTCCTGTAATATAATTTCAATTTGCATGGCTGAAACTTTAGAAATACGTCCCACACTATTTGATTTTTCTACAAATGGTGATGTGTAAAATTGATTTCTAAATGGTTTTCACATAATATGGTTCAAAATTTGAGATTTACCGTATAAAATAATACGTAACAAGATTGAACTTATTAAAGTTGGACAAACTCAGACCCAACCCGAGTAAATCCGAACCCAATTCAAATCTAAATCTGAAAAAACTCGCATAAATCTGAACTCAACACAAACTCAAATTAAAAATGTCTAATTCAGATTGGATTGACCATAACCCGCTCAACCCACTCGAATTGCACCCCTAATTTTACCCCCAGTTCATAAAAAGAAATATCTAGAATTTTGTCCTCAAGG</w:t>
      </w:r>
      <w:r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  <w:t>CCGA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GTTGTCGGCTCACAGCCTTCACATGCACCAAACAAAAAAAAATAAAAAAACATTTTTTATGGACGAAATTGCCCCGGACCTAACGTTAGTGGACCAAACGCTTTTTCTGTGAGGGTATTACAATCCACCAGTTCTTATTCTTATCCCGTCGCCACCACCATTAAAATTCAAACCACCAAAT</w:t>
      </w:r>
      <w:r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  <w:t>CCGA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CTCCATTCAAGAAAACGTGGACGGCCCAGATATCCCCACATCGCGCAATCTCATTGGCCAGCAGTCGCATCAAATCCTCCCCACTCTCATCCGATTGGTCCACGCAGCCCATTACTTTAATAATTTAAGAAATTAAATAATGATAATCCCGCACCTTCCGCAGTGCCGGGTGTCTTAAAAGGCAAAGGCGAAAGGGCAAAGGGGCAGCAGACACTTGGCGCTTCCACCAGATCCCTAACAAGCAGGAGGAGCCGCAGCCACCAGGAGCCACCAACATTTTCCCAAAAATTCCCAAAGTAGTAACAAAGGTAAATTATTAAAAAAAAAAAATAAAAAAAACAAAAAAACCCCCGATTCTCCCTCTCTCTCTCTCTCCCCCTCCTTTTTGTTGTTCATCTTAATTTATAATTTATAATTATTTTTAGTGTTTTTGGACAGTATGGTTCTTCAAAGTTTCAGTCCTTACTTCTTAGTTCTTGCTGATATGTGTTTAAGTGTTGTGCTTTTTGATCTGGGTATTTTTTATTTTTCACAAAACTTTGATTTTGTGACTTTTTTTTAGGTGGGGTTTTCAGGATTTTTGTAATTTAATTAAAAAAATCTGAGCTTTGGAGTGTGAATTGATGAGGGGTAGCTGAGATTTTGGTCTGTGTTTTTCAAACTCTGGTTTTTTATGGGTGAAAGTTGACAATGTTGAGTTCCGTGAGCTGAAGGGAAGCTCTGAGTCATAGGGAAAGACAAGTAAAAATCTGAATTTTTTTTTTTTTTGGCTCTCTGTTTGTTGGATCAGGTTTCACAGAAAAATGGGGACCAAT</w:t>
      </w:r>
    </w:p>
    <w:p>
      <w:pPr>
        <w:ind w:leftChars="100"/>
        <w:jc w:val="distribut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ind w:leftChars="100"/>
        <w:jc w:val="distribut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ind w:leftChars="10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promoter sequence of M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D22</w:t>
      </w:r>
    </w:p>
    <w:p>
      <w:pPr>
        <w:ind w:leftChars="10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CGTAATTCAATATTAATAGATTATAAACCTGTATGAAAGTGGTTTAAAAATAATCTAAAGCGTTTTCAGCTCCCAATATAAACGTTTTTAAATGGCAAGAAAGTTCAAAAAAAATTTGTTTAAAAAATCACTTAAATTGTTTTATTTTAAAAGTAAAATTTTTATTAAATTTTTTAACATGATCTAATTAAAAAGTTTAACACTTTTACGTAAACTGATCCTATAATGGCTATGGATCTGCTGTCTCCAACTACGTGTCTTTTTTGTGTTTCCTTTATATTTTTATGACATGTGTCCTTTAACTTAACCAAAACTTAACACTGTTAAATTTTATTATTTTGTGTTGAATAAAAAAATTAGACCAGTTAATTATCTCTTCCCCCATCTTCT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CCGA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CCAAGGTACCCACCCTTCGCCATCTTCTCATCGACGCCCCGGCGTCCCTCCATCTCCTCCTCTTCCTTCGTCTCCCTTTGCTCCTACATCCTTCTCAATTTTAG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CCAAACAATTGCTCTCTCCAACTAAAATCAATGAC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CCGA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CCAATTTGAAGGCCTACATACCTGACTATATGAATCCCTACTGGATCCATTACAGAGCGGAACTTACAATTGTTGACCTTCATCGCCAGATTCAAGGTGGTACAGATTATGTAAAGCATGGTGGTAAGATCCTTGCTACTAGTATCGTTGCATCTGGTGGCTATGCAGATGATTTGGATAATTCAAATTCCTTGATTATACAGGCCAAGTAGGAAATGTGATGAATACTGATTTGGAACCTGAAGATTAAAAGCTTGAACTGGGAAACCTTGCTTTGAAGAATAAGTCTGGATGAAAAGAACGGGGAAAAGATTGGAAGAAATCAAGAGCCACACGGAAAAACAGTGAAGAATTCTAGATTTATTAACCGAACAGTCGGTCTGATTATTTTGGTTTTTTTTTACTTTTAAATATTAAATAAAAAGTTAACAGAGTTATATCTATGTTAAGTTAAATGACATGTGTTAAAATATTAACAAAGAGACACAAAATGAGGCACACAAAATGAGACAGCAGTGAAGCCTCCTATAATACCACCTAATAGAGTTACAGTGACCTTAAAATTTTATCAAATGTCTGTCATTGAATTAACTTAAAGTACAAACCAATGACCAGTCCAAGCTATACACCTCTTTGTTTTCAAAGTTTTCACGCACTCACACACTCACATGTATATCCTATCTTATACCAAATTCATGCGGATTTTTATTACAAATGATCTTGAAAATTGATAAACCAATTCAAGATGATCATTGAAATTAAAAATTGATCAATATAATCATTAAATATGAATGCCATAAATCAACATCATCCATATTTAAAGACTACACTAAATTCAAGCACCCATGTTTAAAAATTACATTACTTAATTTTCGATTCAATTAACAACCATCTTAATTAGGTGTGTCGAGACATCTTGCAATAAAAAACCAACTCATATTGTTTCTTATTCACTCTCATGCACTTGCATTATCTTGAGGGACAAGGATTGTCTGCCCTTCATTTCCGGTGCTCTCTCCGTGCCCACCTGTTTGTGTGATCACGGTTAAGCCACGTCAACATTTTATATTACTATTTATTTTTGTCTTATTATATCTATAAAAAAAAATAATATAAAATATTAA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TACGTGACCACACAAAACAGGAGCGTACGGAGAGCGCACCGGAAGTGGAGGGCAAACAATCCTTGCCCTATATTGAGTCCCTACATGGCCTGCACGTGTCCCTAGCGACATCAATGAAATAAGGTGAGTGAGCCTAGGGCAGTTGAAGTAATTAAGGTACTAGTCGACAATGCAGGTGGAGAGTTACTTATGGACCCATCAACTTTCAGTACATGGTACATTTTCCTCTATAAATGTGGAATCTATTTGCTCTTGCTAACACATTCAGTAGCTCTGAGTTTCTTTCTTCATCCATTAGCATTCTGTTCCAATATTTTCAGTCTC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2IxMjMzZTdiZmQ3YjUyMmEzYmY3MjkxMmViOWIifQ=="/>
  </w:docVars>
  <w:rsids>
    <w:rsidRoot w:val="00000000"/>
    <w:rsid w:val="3BD93B93"/>
    <w:rsid w:val="40405698"/>
    <w:rsid w:val="7B08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</Words>
  <Characters>4055</Characters>
  <Lines>0</Lines>
  <Paragraphs>0</Paragraphs>
  <TotalTime>6</TotalTime>
  <ScaleCrop>false</ScaleCrop>
  <LinksUpToDate>false</LinksUpToDate>
  <CharactersWithSpaces>406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5:09:00Z</dcterms:created>
  <dc:creator>Administrator</dc:creator>
  <cp:lastModifiedBy>李森</cp:lastModifiedBy>
  <dcterms:modified xsi:type="dcterms:W3CDTF">2023-02-23T17:0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4DC445C319A41B196F32FB72D41D62C</vt:lpwstr>
  </property>
</Properties>
</file>